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C94562" w14:textId="65908689" w:rsidR="008D56DB" w:rsidRPr="005C6161" w:rsidRDefault="00AD5024" w:rsidP="005C616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D5024">
        <w:rPr>
          <w:rFonts w:ascii="Times New Roman" w:hAnsi="Times New Roman" w:cs="Times New Roman"/>
          <w:b/>
          <w:sz w:val="24"/>
          <w:szCs w:val="24"/>
        </w:rPr>
        <w:t>S</w:t>
      </w:r>
      <w:r w:rsidRPr="00AD5024">
        <w:rPr>
          <w:rFonts w:ascii="Times New Roman" w:hAnsi="Times New Roman" w:cs="Times New Roman"/>
          <w:b/>
          <w:noProof/>
          <w:sz w:val="24"/>
          <w:szCs w:val="24"/>
        </w:rPr>
        <w:t>upplementary material</w:t>
      </w:r>
    </w:p>
    <w:p w14:paraId="04432616" w14:textId="773E47B6" w:rsidR="00D1314B" w:rsidRDefault="00D1314B" w:rsidP="00AD50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03317E" w14:textId="73A1B2E7" w:rsidR="00D1314B" w:rsidRPr="00AD5024" w:rsidRDefault="00D1314B" w:rsidP="00AD502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D593804" wp14:editId="0882ECF4">
            <wp:extent cx="5364480" cy="2743200"/>
            <wp:effectExtent l="0" t="0" r="762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8E9DBDF-C4BB-4D7B-8968-FE092B80771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5"/>
              </a:graphicData>
            </a:graphic>
          </wp:inline>
        </w:drawing>
      </w:r>
    </w:p>
    <w:p w14:paraId="58D9CB78" w14:textId="1B3B26B3" w:rsidR="008D56DB" w:rsidRPr="00AD5024" w:rsidRDefault="005C6161" w:rsidP="00AD502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Pr="005C6161">
        <w:rPr>
          <w:rFonts w:ascii="Times New Roman" w:hAnsi="Times New Roman" w:cs="Times New Roman"/>
          <w:sz w:val="24"/>
          <w:szCs w:val="24"/>
        </w:rPr>
        <w:t xml:space="preserve">ntra particle diffusion model </w:t>
      </w:r>
      <w:r w:rsidRPr="00DE1B09">
        <w:rPr>
          <w:rFonts w:ascii="Times New Roman" w:hAnsi="Times New Roman" w:cs="Times New Roman"/>
          <w:sz w:val="24"/>
          <w:szCs w:val="24"/>
        </w:rPr>
        <w:t>plot of Qt versus t</w:t>
      </w:r>
      <w:r w:rsidRPr="00DE1B09">
        <w:rPr>
          <w:rFonts w:ascii="Times New Roman" w:hAnsi="Times New Roman" w:cs="Times New Roman"/>
          <w:sz w:val="24"/>
          <w:szCs w:val="24"/>
          <w:vertAlign w:val="superscript"/>
        </w:rPr>
        <w:t>0.5</w:t>
      </w:r>
    </w:p>
    <w:p w14:paraId="19C98DC6" w14:textId="04DCDAA5" w:rsidR="008D56DB" w:rsidRPr="00AD5024" w:rsidRDefault="008D56DB" w:rsidP="00AD50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B32D6C" w14:textId="27BCA770" w:rsidR="00A227B9" w:rsidRPr="00AD5024" w:rsidRDefault="00A227B9" w:rsidP="00AD50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F905257" w14:textId="0B702FB5" w:rsidR="00A227B9" w:rsidRPr="00AD5024" w:rsidRDefault="00A227B9" w:rsidP="00AD50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50D63B" w14:textId="44167F24" w:rsidR="00A227B9" w:rsidRDefault="005C6161" w:rsidP="00AD502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E00029F" wp14:editId="4BEC974D">
            <wp:extent cx="5731510" cy="3223974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85D7F" w14:textId="19875DBF" w:rsidR="00BF37CC" w:rsidRDefault="00BF37CC" w:rsidP="00AD502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ages showing colour removal </w:t>
      </w:r>
      <w:r w:rsidR="00450873">
        <w:rPr>
          <w:rFonts w:ascii="Times New Roman" w:hAnsi="Times New Roman" w:cs="Times New Roman"/>
          <w:sz w:val="24"/>
          <w:szCs w:val="24"/>
        </w:rPr>
        <w:t xml:space="preserve">before and after adsorption by </w:t>
      </w:r>
      <w:bookmarkStart w:id="0" w:name="_GoBack"/>
      <w:bookmarkEnd w:id="0"/>
      <w:r w:rsidRPr="00BF37CC">
        <w:rPr>
          <w:rFonts w:ascii="Times New Roman" w:hAnsi="Times New Roman" w:cs="Times New Roman"/>
          <w:sz w:val="24"/>
          <w:szCs w:val="24"/>
        </w:rPr>
        <w:t>calcined magnesite</w:t>
      </w:r>
      <w:r>
        <w:rPr>
          <w:rFonts w:ascii="Times New Roman" w:hAnsi="Times New Roman" w:cs="Times New Roman"/>
          <w:sz w:val="24"/>
          <w:szCs w:val="24"/>
        </w:rPr>
        <w:t xml:space="preserve"> on (a) – methyl orange; (b) – methylene blue; (c) – crystal violet; (d) – direct red 81</w:t>
      </w:r>
    </w:p>
    <w:p w14:paraId="1999C38E" w14:textId="69E2F92F" w:rsidR="0019573A" w:rsidRDefault="0019573A" w:rsidP="00AD502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95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8A52ED"/>
    <w:multiLevelType w:val="hybridMultilevel"/>
    <w:tmpl w:val="E960CB72"/>
    <w:lvl w:ilvl="0" w:tplc="EAC899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A95"/>
    <w:rsid w:val="00000086"/>
    <w:rsid w:val="00001089"/>
    <w:rsid w:val="00007FEF"/>
    <w:rsid w:val="00047E13"/>
    <w:rsid w:val="00077BC8"/>
    <w:rsid w:val="000A6828"/>
    <w:rsid w:val="000C6C09"/>
    <w:rsid w:val="000F7985"/>
    <w:rsid w:val="001215EE"/>
    <w:rsid w:val="00137701"/>
    <w:rsid w:val="00144BF0"/>
    <w:rsid w:val="00150C99"/>
    <w:rsid w:val="00181C84"/>
    <w:rsid w:val="0019573A"/>
    <w:rsid w:val="001C7D70"/>
    <w:rsid w:val="001F441D"/>
    <w:rsid w:val="00225D10"/>
    <w:rsid w:val="00231435"/>
    <w:rsid w:val="0026049F"/>
    <w:rsid w:val="00276867"/>
    <w:rsid w:val="00284B21"/>
    <w:rsid w:val="002A18A5"/>
    <w:rsid w:val="002A2E40"/>
    <w:rsid w:val="002D743C"/>
    <w:rsid w:val="002F51EE"/>
    <w:rsid w:val="00303028"/>
    <w:rsid w:val="00314212"/>
    <w:rsid w:val="003559DE"/>
    <w:rsid w:val="00380975"/>
    <w:rsid w:val="003C7577"/>
    <w:rsid w:val="003F79F5"/>
    <w:rsid w:val="00450873"/>
    <w:rsid w:val="00463B86"/>
    <w:rsid w:val="004659C4"/>
    <w:rsid w:val="004805CB"/>
    <w:rsid w:val="00480631"/>
    <w:rsid w:val="00491B88"/>
    <w:rsid w:val="004B5507"/>
    <w:rsid w:val="004B7A75"/>
    <w:rsid w:val="004F18E3"/>
    <w:rsid w:val="00514116"/>
    <w:rsid w:val="00514E5A"/>
    <w:rsid w:val="005263CD"/>
    <w:rsid w:val="00541917"/>
    <w:rsid w:val="00556F9A"/>
    <w:rsid w:val="00583409"/>
    <w:rsid w:val="005900C5"/>
    <w:rsid w:val="005971E0"/>
    <w:rsid w:val="005C6161"/>
    <w:rsid w:val="005D3449"/>
    <w:rsid w:val="005E3933"/>
    <w:rsid w:val="006009EC"/>
    <w:rsid w:val="006407D1"/>
    <w:rsid w:val="00654509"/>
    <w:rsid w:val="00661F62"/>
    <w:rsid w:val="006C1433"/>
    <w:rsid w:val="007069C1"/>
    <w:rsid w:val="0078166E"/>
    <w:rsid w:val="007A1D98"/>
    <w:rsid w:val="007D02AA"/>
    <w:rsid w:val="007E5993"/>
    <w:rsid w:val="008509E6"/>
    <w:rsid w:val="00857404"/>
    <w:rsid w:val="008B34ED"/>
    <w:rsid w:val="008D0EB0"/>
    <w:rsid w:val="008D27CD"/>
    <w:rsid w:val="008D5667"/>
    <w:rsid w:val="008D56DB"/>
    <w:rsid w:val="008E257C"/>
    <w:rsid w:val="008F78FD"/>
    <w:rsid w:val="009155D3"/>
    <w:rsid w:val="00932CDB"/>
    <w:rsid w:val="00937C91"/>
    <w:rsid w:val="00942D5D"/>
    <w:rsid w:val="00946920"/>
    <w:rsid w:val="009677A1"/>
    <w:rsid w:val="00976466"/>
    <w:rsid w:val="00991790"/>
    <w:rsid w:val="009C3A89"/>
    <w:rsid w:val="009C6A0E"/>
    <w:rsid w:val="009F2C98"/>
    <w:rsid w:val="009F475D"/>
    <w:rsid w:val="00A227B9"/>
    <w:rsid w:val="00A32067"/>
    <w:rsid w:val="00A75197"/>
    <w:rsid w:val="00AD5024"/>
    <w:rsid w:val="00B102FB"/>
    <w:rsid w:val="00B11BD7"/>
    <w:rsid w:val="00B36CE8"/>
    <w:rsid w:val="00B83F9D"/>
    <w:rsid w:val="00BD2727"/>
    <w:rsid w:val="00BF37CC"/>
    <w:rsid w:val="00C275BC"/>
    <w:rsid w:val="00C311B3"/>
    <w:rsid w:val="00CA64FD"/>
    <w:rsid w:val="00CB13D7"/>
    <w:rsid w:val="00D00B3A"/>
    <w:rsid w:val="00D1314B"/>
    <w:rsid w:val="00D24A95"/>
    <w:rsid w:val="00D25D90"/>
    <w:rsid w:val="00D62E59"/>
    <w:rsid w:val="00D93382"/>
    <w:rsid w:val="00D974F5"/>
    <w:rsid w:val="00DB0B9F"/>
    <w:rsid w:val="00DF5535"/>
    <w:rsid w:val="00E2104B"/>
    <w:rsid w:val="00E521CA"/>
    <w:rsid w:val="00E71EEA"/>
    <w:rsid w:val="00E83593"/>
    <w:rsid w:val="00E85266"/>
    <w:rsid w:val="00E8546B"/>
    <w:rsid w:val="00E97E55"/>
    <w:rsid w:val="00EB15F3"/>
    <w:rsid w:val="00EC7E64"/>
    <w:rsid w:val="00ED6C4A"/>
    <w:rsid w:val="00ED77CA"/>
    <w:rsid w:val="00EF3002"/>
    <w:rsid w:val="00EF6177"/>
    <w:rsid w:val="00F174C0"/>
    <w:rsid w:val="00F25D93"/>
    <w:rsid w:val="00F473E4"/>
    <w:rsid w:val="00F769E9"/>
    <w:rsid w:val="00FB02DD"/>
    <w:rsid w:val="00FF4184"/>
    <w:rsid w:val="00FF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123CF"/>
  <w15:chartTrackingRefBased/>
  <w15:docId w15:val="{F8CB850D-77FA-4BDC-B990-8E8517BD3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E257C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284B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chart" Target="charts/chart1.xml"/>
   <Relationship Id="rId6" Type="http://schemas.openxmlformats.org/officeDocument/2006/relationships/image" Target="media/image1.tiff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charts/_rels/chart1.xml.rels><?xml version = '1.0' encoding = 'UTF-8' standalone = 'yes'?>
<Relationships xmlns="http://schemas.openxmlformats.org/package/2006/relationships">
   <Relationship Id="rId1" Type="http://schemas.microsoft.com/office/2011/relationships/chartStyle" Target="style1.xml"/>
   <Relationship Id="rId2" Type="http://schemas.microsoft.com/office/2011/relationships/chartColorStyle" Target="colors1.xml"/>
   <Relationship Id="rId3" Type="http://schemas.openxmlformats.org/officeDocument/2006/relationships/package" Target="../embeddings/Microsoft_Excel_Worksheet.xlsx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ZA"/>
              <a:t>Intraparticle</a:t>
            </a:r>
            <a:r>
              <a:rPr lang="en-ZA" baseline="0"/>
              <a:t> diffusion model</a:t>
            </a:r>
            <a:endParaRPr lang="en-ZA"/>
          </a:p>
        </c:rich>
      </c:tx>
      <c:layout>
        <c:manualLayout>
          <c:xMode val="edge"/>
          <c:yMode val="edge"/>
          <c:x val="0.28447729411182088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ontact time'!$E$82</c:f>
              <c:strCache>
                <c:ptCount val="1"/>
                <c:pt idx="0">
                  <c:v>MB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"/>
                  <c:y val="-0.2738980023330416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Contact time'!$D$83:$D$88</c:f>
              <c:numCache>
                <c:formatCode>General</c:formatCode>
                <c:ptCount val="6"/>
                <c:pt idx="0">
                  <c:v>-1.4265528166001544</c:v>
                </c:pt>
                <c:pt idx="1">
                  <c:v>-1.4207014248316903</c:v>
                </c:pt>
                <c:pt idx="2">
                  <c:v>-1.4212289852040663</c:v>
                </c:pt>
                <c:pt idx="3">
                  <c:v>-1.4172069541819166</c:v>
                </c:pt>
                <c:pt idx="4">
                  <c:v>-1.4172069541819166</c:v>
                </c:pt>
                <c:pt idx="5">
                  <c:v>-1.414884072765777</c:v>
                </c:pt>
              </c:numCache>
            </c:numRef>
          </c:xVal>
          <c:yVal>
            <c:numRef>
              <c:f>'Contact time'!$E$83:$E$88</c:f>
              <c:numCache>
                <c:formatCode>General</c:formatCode>
                <c:ptCount val="6"/>
                <c:pt idx="0">
                  <c:v>0.49003600631576816</c:v>
                </c:pt>
                <c:pt idx="1">
                  <c:v>0.4914718019691241</c:v>
                </c:pt>
                <c:pt idx="2">
                  <c:v>0.4913421785424919</c:v>
                </c:pt>
                <c:pt idx="3">
                  <c:v>0.49233126949006617</c:v>
                </c:pt>
                <c:pt idx="4">
                  <c:v>0.49233126949006617</c:v>
                </c:pt>
                <c:pt idx="5">
                  <c:v>0.492903415260686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1D8-46D0-8012-99B03CDCA517}"/>
            </c:ext>
          </c:extLst>
        </c:ser>
        <c:ser>
          <c:idx val="1"/>
          <c:order val="1"/>
          <c:tx>
            <c:v>DR8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2072252760857722"/>
                  <c:y val="7.824074074074073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Contact time'!$C$74:$C$79</c:f>
              <c:numCache>
                <c:formatCode>General</c:formatCode>
                <c:ptCount val="6"/>
                <c:pt idx="0">
                  <c:v>4.4318181818181817</c:v>
                </c:pt>
                <c:pt idx="1">
                  <c:v>4.6022727272727275</c:v>
                </c:pt>
                <c:pt idx="2">
                  <c:v>4.9375</c:v>
                </c:pt>
                <c:pt idx="3">
                  <c:v>4.8636363636363633</c:v>
                </c:pt>
                <c:pt idx="4">
                  <c:v>4.9318181818181817</c:v>
                </c:pt>
                <c:pt idx="5">
                  <c:v>4.9488636363636367</c:v>
                </c:pt>
              </c:numCache>
            </c:numRef>
          </c:xVal>
          <c:yVal>
            <c:numRef>
              <c:f>'Contact time'!$L$74:$L$79</c:f>
              <c:numCache>
                <c:formatCode>General</c:formatCode>
                <c:ptCount val="6"/>
                <c:pt idx="0">
                  <c:v>2.105188395801711</c:v>
                </c:pt>
                <c:pt idx="1">
                  <c:v>2.1452908258025829</c:v>
                </c:pt>
                <c:pt idx="2">
                  <c:v>2.2220486043288972</c:v>
                </c:pt>
                <c:pt idx="3">
                  <c:v>2.2053653583105826</c:v>
                </c:pt>
                <c:pt idx="4">
                  <c:v>2.2207697273283831</c:v>
                </c:pt>
                <c:pt idx="5">
                  <c:v>2.2246041527345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1D8-46D0-8012-99B03CDCA517}"/>
            </c:ext>
          </c:extLst>
        </c:ser>
        <c:ser>
          <c:idx val="2"/>
          <c:order val="2"/>
          <c:tx>
            <c:v>MO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43765873605421962"/>
                  <c:y val="-0.2344823563721201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Contact time'!$D$74:$D$79</c:f>
              <c:numCache>
                <c:formatCode>General</c:formatCode>
                <c:ptCount val="6"/>
                <c:pt idx="0">
                  <c:v>0.42911706349206347</c:v>
                </c:pt>
                <c:pt idx="1">
                  <c:v>0.37648809523809529</c:v>
                </c:pt>
                <c:pt idx="2">
                  <c:v>0.38938492063492069</c:v>
                </c:pt>
                <c:pt idx="3">
                  <c:v>0.39533730158730163</c:v>
                </c:pt>
                <c:pt idx="4">
                  <c:v>0.39434523809523814</c:v>
                </c:pt>
                <c:pt idx="5">
                  <c:v>0.41617063492063489</c:v>
                </c:pt>
              </c:numCache>
            </c:numRef>
          </c:xVal>
          <c:yVal>
            <c:numRef>
              <c:f>'Contact time'!$M$74:$M$79</c:f>
              <c:numCache>
                <c:formatCode>General</c:formatCode>
                <c:ptCount val="6"/>
                <c:pt idx="0">
                  <c:v>0.65507027370509152</c:v>
                </c:pt>
                <c:pt idx="1">
                  <c:v>0.61358625737388817</c:v>
                </c:pt>
                <c:pt idx="2">
                  <c:v>0.62400714790370848</c:v>
                </c:pt>
                <c:pt idx="3">
                  <c:v>0.62875853997166642</c:v>
                </c:pt>
                <c:pt idx="4">
                  <c:v>0.62796913785252073</c:v>
                </c:pt>
                <c:pt idx="5">
                  <c:v>0.645112885408929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1D8-46D0-8012-99B03CDCA517}"/>
            </c:ext>
          </c:extLst>
        </c:ser>
        <c:ser>
          <c:idx val="3"/>
          <c:order val="3"/>
          <c:tx>
            <c:v>CV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68974520873570044"/>
                  <c:y val="-0.2821803003791192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Contact time'!$E$74:$E$79</c:f>
              <c:numCache>
                <c:formatCode>General</c:formatCode>
                <c:ptCount val="6"/>
                <c:pt idx="0">
                  <c:v>0.24699082350137053</c:v>
                </c:pt>
                <c:pt idx="1">
                  <c:v>0.24719938028840424</c:v>
                </c:pt>
                <c:pt idx="2">
                  <c:v>0.24725896794184243</c:v>
                </c:pt>
                <c:pt idx="3">
                  <c:v>0.2474675247288762</c:v>
                </c:pt>
                <c:pt idx="4">
                  <c:v>0.24740793707543798</c:v>
                </c:pt>
                <c:pt idx="5">
                  <c:v>0.24731855559528065</c:v>
                </c:pt>
              </c:numCache>
            </c:numRef>
          </c:xVal>
          <c:yVal>
            <c:numRef>
              <c:f>'Contact time'!$N$74:$N$79</c:f>
              <c:numCache>
                <c:formatCode>General</c:formatCode>
                <c:ptCount val="6"/>
                <c:pt idx="0">
                  <c:v>0.49698171344765846</c:v>
                </c:pt>
                <c:pt idx="1">
                  <c:v>0.49719149257444484</c:v>
                </c:pt>
                <c:pt idx="2">
                  <c:v>0.49725141321251409</c:v>
                </c:pt>
                <c:pt idx="3">
                  <c:v>0.49746107860703653</c:v>
                </c:pt>
                <c:pt idx="4">
                  <c:v>0.49740118322681742</c:v>
                </c:pt>
                <c:pt idx="5">
                  <c:v>0.497311326630794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1D8-46D0-8012-99B03CDCA5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1521896"/>
        <c:axId val="451521240"/>
      </c:scatterChart>
      <c:valAx>
        <c:axId val="4515218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/>
                  <a:t>q^</a:t>
                </a:r>
                <a:r>
                  <a:rPr lang="en-ZA" baseline="30000"/>
                  <a:t>0.5</a:t>
                </a:r>
              </a:p>
            </c:rich>
          </c:tx>
          <c:layout>
            <c:manualLayout>
              <c:xMode val="edge"/>
              <c:yMode val="edge"/>
              <c:x val="0.47830555555555554"/>
              <c:y val="0.780715952172644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1521240"/>
        <c:crosses val="autoZero"/>
        <c:crossBetween val="midCat"/>
      </c:valAx>
      <c:valAx>
        <c:axId val="4515212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/>
                  <a:t>qt</a:t>
                </a:r>
              </a:p>
            </c:rich>
          </c:tx>
          <c:layout>
            <c:manualLayout>
              <c:xMode val="edge"/>
              <c:yMode val="edge"/>
              <c:x val="0.18055555555555555"/>
              <c:y val="0.506708953047535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15218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13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